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238" w:rsidRPr="00521695" w:rsidRDefault="00833238" w:rsidP="00833238">
      <w:pPr>
        <w:rPr>
          <w:rFonts w:ascii="Times New Roman" w:hAnsi="Times New Roman" w:cs="Times New Roman"/>
          <w:b/>
          <w:bCs/>
          <w:szCs w:val="21"/>
        </w:rPr>
      </w:pPr>
      <w:bookmarkStart w:id="0" w:name="_Hlk12924421"/>
      <w:r w:rsidRPr="00521695">
        <w:rPr>
          <w:rFonts w:ascii="Times New Roman" w:hAnsi="Times New Roman" w:cs="Times New Roman"/>
          <w:b/>
          <w:bCs/>
          <w:szCs w:val="21"/>
        </w:rPr>
        <w:t xml:space="preserve">Table </w:t>
      </w:r>
      <w:proofErr w:type="spellStart"/>
      <w:r w:rsidRPr="00521695">
        <w:rPr>
          <w:rFonts w:ascii="Times New Roman" w:hAnsi="Times New Roman" w:cs="Times New Roman"/>
          <w:b/>
          <w:bCs/>
          <w:szCs w:val="21"/>
        </w:rPr>
        <w:t>S</w:t>
      </w:r>
      <w:r w:rsidR="00D5424D">
        <w:rPr>
          <w:rFonts w:ascii="Times New Roman" w:hAnsi="Times New Roman" w:cs="Times New Roman"/>
          <w:b/>
          <w:bCs/>
          <w:szCs w:val="21"/>
        </w:rPr>
        <w:t>1</w:t>
      </w:r>
      <w:bookmarkStart w:id="1" w:name="_GoBack"/>
      <w:bookmarkEnd w:id="1"/>
      <w:proofErr w:type="spellEnd"/>
      <w:r w:rsidRPr="00521695">
        <w:rPr>
          <w:rFonts w:ascii="Times New Roman" w:hAnsi="Times New Roman" w:cs="Times New Roman"/>
          <w:b/>
          <w:bCs/>
          <w:szCs w:val="21"/>
        </w:rPr>
        <w:t>. Gene content of the deleted DNA regions</w:t>
      </w:r>
    </w:p>
    <w:tbl>
      <w:tblPr>
        <w:tblStyle w:val="61"/>
        <w:tblW w:w="5000" w:type="pct"/>
        <w:tblLayout w:type="fixed"/>
        <w:tblLook w:val="04A0"/>
      </w:tblPr>
      <w:tblGrid>
        <w:gridCol w:w="1662"/>
        <w:gridCol w:w="2118"/>
        <w:gridCol w:w="5076"/>
      </w:tblGrid>
      <w:tr w:rsidR="00833238" w:rsidRPr="00521695" w:rsidTr="007B6148">
        <w:trPr>
          <w:cnfStyle w:val="100000000000"/>
          <w:trHeight w:val="285"/>
        </w:trPr>
        <w:tc>
          <w:tcPr>
            <w:cnfStyle w:val="001000000000"/>
            <w:tcW w:w="9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bookmarkEnd w:id="0"/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8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e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A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NA region (696671-706761)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690</w:t>
            </w:r>
            <w:proofErr w:type="spellEnd"/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696671..697498</w:t>
            </w:r>
          </w:p>
        </w:tc>
        <w:tc>
          <w:tcPr>
            <w:tcW w:w="286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69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697488..697703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0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697733..698287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1961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te-specific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mbinases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DNA invertase  Pin homologs" /product="DNA-invertase/resolvase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0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698631..699236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1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699249..699428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1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699525..700379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2801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  /product="transposase for insertion sequence elem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981F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2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700376..700543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2963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/product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981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2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700608..701249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3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701492..701755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3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701860..702540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331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  /product="transposase for insertion sequence elem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94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" 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4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(702572..703441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584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/product="transposase for insertion sequence elem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712H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4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703807..704460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047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nucleotide-utilizing enzymes involved in   molybdopterin and thiamine biosynthesis family 2" /product="putative nucleotide binding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5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704453..705613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16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BC-type oligopeptide transport system,   periplasmic component" /product="ABC transporter substrate-binding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55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705650..705910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2963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 /product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981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03760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szCs w:val="21"/>
              </w:rPr>
              <w:t>705907..706761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2801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 /product="transposase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6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5A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NA region (2073682-2095306)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45</w:t>
            </w:r>
            <w:proofErr w:type="spellEnd"/>
          </w:p>
        </w:tc>
        <w:tc>
          <w:tcPr>
            <w:tcW w:w="11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73682..2078829)</w:t>
            </w:r>
          </w:p>
        </w:tc>
        <w:tc>
          <w:tcPr>
            <w:tcW w:w="286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5283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age-related tai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5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79052..2079468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phage tail component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5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79613..2080206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phage major tai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6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0237..2080632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6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0629..2081135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7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1137..2081487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Phage protein, head-tail joining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7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1462..2081785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LNZ_1078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1986..2083200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putative major head protein precursor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8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3212..2083916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0740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ase subunit of ATP-depend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p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ases" /product="ATP depend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p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ase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9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3962..2085140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695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age-related protein" /product="prophag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24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79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5137..2085328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putative head-tail joining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0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5315..2086913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62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ag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like protein, large subunit" /product="putativ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rge subunit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1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8262..2088546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626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ag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ike protein, large subunit"  /product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rge subunit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2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8536..2088934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3747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ag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mall subunit" /product="phage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mall subunit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2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9116..2089634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1403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striction endonuclease"   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3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89638..2089928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3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0305..2090706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4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0789..2090974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4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0971..2091279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5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1281..2091460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5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1462..2091635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6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1711..2092469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1484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NA replication protein"  /product="putative transposase helper protein for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712H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6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2481..2093704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note="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4584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sase and inactivated derivatives"  /product="transposase for insertion sequence element </w:t>
            </w: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712H</w:t>
            </w:r>
            <w:proofErr w:type="spellEnd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7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3760..2093903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7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4264..2094473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80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4522..2094722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cnfStyle w:val="000000100000"/>
          <w:trHeight w:val="285"/>
        </w:trPr>
        <w:tc>
          <w:tcPr>
            <w:cnfStyle w:val="001000000000"/>
            <w:tcW w:w="938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85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4719..2094949)</w:t>
            </w:r>
          </w:p>
        </w:tc>
        <w:tc>
          <w:tcPr>
            <w:tcW w:w="2866" w:type="pct"/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  <w:tr w:rsidR="00833238" w:rsidRPr="00521695" w:rsidTr="007B6148">
        <w:trPr>
          <w:trHeight w:val="285"/>
        </w:trPr>
        <w:tc>
          <w:tcPr>
            <w:cnfStyle w:val="001000000000"/>
            <w:tcW w:w="93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NZ_10890</w:t>
            </w:r>
            <w:proofErr w:type="spellEnd"/>
          </w:p>
        </w:tc>
        <w:tc>
          <w:tcPr>
            <w:tcW w:w="119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</w:t>
            </w:r>
          </w:p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94968..2095306)</w:t>
            </w:r>
          </w:p>
        </w:tc>
        <w:tc>
          <w:tcPr>
            <w:tcW w:w="286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33238" w:rsidRPr="0073348E" w:rsidRDefault="00833238" w:rsidP="007B6148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duct="hypothetical protein"</w:t>
            </w:r>
          </w:p>
        </w:tc>
      </w:tr>
    </w:tbl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833238" w:rsidRPr="00521695" w:rsidRDefault="00833238" w:rsidP="00833238">
      <w:pPr>
        <w:rPr>
          <w:rFonts w:ascii="Times New Roman" w:hAnsi="Times New Roman" w:cs="Times New Roman"/>
          <w:szCs w:val="21"/>
        </w:rPr>
      </w:pPr>
    </w:p>
    <w:p w:rsidR="002D632C" w:rsidRDefault="002D632C"/>
    <w:sectPr w:rsidR="002D632C" w:rsidSect="004445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B9C" w:rsidRDefault="00844B9C" w:rsidP="00833238">
      <w:r>
        <w:separator/>
      </w:r>
    </w:p>
  </w:endnote>
  <w:endnote w:type="continuationSeparator" w:id="0">
    <w:p w:rsidR="00844B9C" w:rsidRDefault="00844B9C" w:rsidP="008332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B9C" w:rsidRDefault="00844B9C" w:rsidP="00833238">
      <w:r>
        <w:separator/>
      </w:r>
    </w:p>
  </w:footnote>
  <w:footnote w:type="continuationSeparator" w:id="0">
    <w:p w:rsidR="00844B9C" w:rsidRDefault="00844B9C" w:rsidP="008332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D632C"/>
    <w:rsid w:val="00132D50"/>
    <w:rsid w:val="002D632C"/>
    <w:rsid w:val="00353B4D"/>
    <w:rsid w:val="004445DB"/>
    <w:rsid w:val="00833238"/>
    <w:rsid w:val="00844B9C"/>
    <w:rsid w:val="00D54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3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23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833238"/>
  </w:style>
  <w:style w:type="paragraph" w:styleId="Footer">
    <w:name w:val="footer"/>
    <w:basedOn w:val="Normal"/>
    <w:link w:val="FooterChar"/>
    <w:uiPriority w:val="99"/>
    <w:unhideWhenUsed/>
    <w:rsid w:val="0083323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833238"/>
  </w:style>
  <w:style w:type="table" w:customStyle="1" w:styleId="61">
    <w:name w:val="清单表 6 彩色1"/>
    <w:basedOn w:val="TableNormal"/>
    <w:uiPriority w:val="51"/>
    <w:rsid w:val="00833238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露 刘</dc:creator>
  <cp:keywords/>
  <dc:description/>
  <cp:lastModifiedBy>0013357</cp:lastModifiedBy>
  <cp:revision>4</cp:revision>
  <dcterms:created xsi:type="dcterms:W3CDTF">2019-07-23T16:10:00Z</dcterms:created>
  <dcterms:modified xsi:type="dcterms:W3CDTF">2019-11-07T02:03:00Z</dcterms:modified>
</cp:coreProperties>
</file>